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9338" w:type="dxa"/>
        <w:tblInd w:w="-7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3"/>
        <w:gridCol w:w="2100"/>
        <w:gridCol w:w="1875"/>
        <w:gridCol w:w="1031"/>
        <w:gridCol w:w="1022"/>
        <w:gridCol w:w="1125"/>
        <w:gridCol w:w="117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8" w:type="dxa"/>
            <w:gridSpan w:val="7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able S7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Performance of each model using the SVM algorithm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Model</w:t>
            </w:r>
          </w:p>
        </w:tc>
        <w:tc>
          <w:tcPr>
            <w:tcW w:w="21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Data Group</w:t>
            </w:r>
          </w:p>
        </w:tc>
        <w:tc>
          <w:tcPr>
            <w:tcW w:w="18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AUC</w:t>
            </w:r>
          </w:p>
        </w:tc>
        <w:tc>
          <w:tcPr>
            <w:tcW w:w="10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Accuracy</w:t>
            </w:r>
          </w:p>
        </w:tc>
        <w:tc>
          <w:tcPr>
            <w:tcW w:w="10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Precision</w:t>
            </w:r>
          </w:p>
        </w:tc>
        <w:tc>
          <w:tcPr>
            <w:tcW w:w="11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Sensitivity</w:t>
            </w:r>
          </w:p>
        </w:tc>
        <w:tc>
          <w:tcPr>
            <w:tcW w:w="11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Specific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Model A</w:t>
            </w:r>
          </w:p>
        </w:tc>
        <w:tc>
          <w:tcPr>
            <w:tcW w:w="210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Training set</w:t>
            </w:r>
          </w:p>
        </w:tc>
        <w:tc>
          <w:tcPr>
            <w:tcW w:w="187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949(0.936-0.959)</w:t>
            </w:r>
          </w:p>
        </w:tc>
        <w:tc>
          <w:tcPr>
            <w:tcW w:w="103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887</w:t>
            </w:r>
          </w:p>
        </w:tc>
        <w:tc>
          <w:tcPr>
            <w:tcW w:w="102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911</w:t>
            </w:r>
          </w:p>
        </w:tc>
        <w:tc>
          <w:tcPr>
            <w:tcW w:w="112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881</w:t>
            </w:r>
          </w:p>
        </w:tc>
        <w:tc>
          <w:tcPr>
            <w:tcW w:w="117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8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nternal validation set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955(0.938-0.970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88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926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859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9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external validation set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947(0.919-0.971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891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852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925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8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 xml:space="preserve">Model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21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Training set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0.960(0.948-0.970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0.90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0.925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0.9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0.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internal validation set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0.958(0.941-0.973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0.892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0.927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0.873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0.9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external validation set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0.952(0.925-0.973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0.891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0.852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0.925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0.8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 xml:space="preserve">Model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21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Training set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944(0.931-0.956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869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886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874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8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internal validation set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895(0.866-0.920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828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837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854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7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external validation set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898(0.855-0.933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83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793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868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8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 xml:space="preserve">Model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D</w:t>
            </w:r>
          </w:p>
        </w:tc>
        <w:tc>
          <w:tcPr>
            <w:tcW w:w="21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Training set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978(0.971-0.985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926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954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91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9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internal validation set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950(0.931-0.966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879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904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873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8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10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external validation set</w:t>
            </w:r>
          </w:p>
        </w:tc>
        <w:tc>
          <w:tcPr>
            <w:tcW w:w="1875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942(0.913-0.967)</w:t>
            </w:r>
          </w:p>
        </w:tc>
        <w:tc>
          <w:tcPr>
            <w:tcW w:w="103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873</w:t>
            </w:r>
          </w:p>
        </w:tc>
        <w:tc>
          <w:tcPr>
            <w:tcW w:w="102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829</w:t>
            </w:r>
          </w:p>
        </w:tc>
        <w:tc>
          <w:tcPr>
            <w:tcW w:w="1125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915</w:t>
            </w:r>
          </w:p>
        </w:tc>
        <w:tc>
          <w:tcPr>
            <w:tcW w:w="117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8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8" w:type="dxa"/>
            <w:gridSpan w:val="7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Model A, manual parameters model; Model B, manual parameters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+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radiomic shape features model; Model C, radiomics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on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shape model; Model D, manual parameter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+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radiomics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on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shape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model; SVM, support vector machin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; AUC, 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rea under the curve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RkNjNjNjkxMzQwZDAzYWY2ZTVhMWJmYjhlMjA4MDgifQ=="/>
  </w:docVars>
  <w:rsids>
    <w:rsidRoot w:val="51AE403D"/>
    <w:rsid w:val="1D173E0E"/>
    <w:rsid w:val="3E2F1D93"/>
    <w:rsid w:val="51AE4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4T02:19:00Z</dcterms:created>
  <dc:creator>雨露王子</dc:creator>
  <cp:lastModifiedBy>雨露王子</cp:lastModifiedBy>
  <dcterms:modified xsi:type="dcterms:W3CDTF">2024-03-08T03:35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CEB1AC3BDCC6413488859AA27DCEE972_11</vt:lpwstr>
  </property>
</Properties>
</file>